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28926" w14:textId="77777777" w:rsidR="00DD1D28" w:rsidRPr="00381894" w:rsidRDefault="00DD1D28" w:rsidP="00DD1D28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381894">
        <w:rPr>
          <w:rFonts w:ascii="Times New Roman" w:hAnsi="Times New Roman" w:cs="Times New Roman"/>
          <w:sz w:val="24"/>
          <w:szCs w:val="24"/>
        </w:rPr>
        <w:t>Multimedia Appendix 2: Covariate definitions and outcome variables for logistic regression</w:t>
      </w:r>
    </w:p>
    <w:p w14:paraId="604448ED" w14:textId="77777777" w:rsidR="00DD1D28" w:rsidRPr="00381894" w:rsidRDefault="00DD1D28" w:rsidP="00DD1D28">
      <w:pPr>
        <w:rPr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543"/>
      </w:tblGrid>
      <w:tr w:rsidR="00DD1D28" w:rsidRPr="00381894" w14:paraId="76CE71EF" w14:textId="77777777" w:rsidTr="00CA5764">
        <w:tc>
          <w:tcPr>
            <w:tcW w:w="5807" w:type="dxa"/>
          </w:tcPr>
          <w:p w14:paraId="36AE88EF" w14:textId="77777777" w:rsidR="00DD1D28" w:rsidRPr="00381894" w:rsidRDefault="00DD1D28" w:rsidP="00CA576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81894">
              <w:rPr>
                <w:b/>
                <w:bCs/>
                <w:color w:val="000000" w:themeColor="text1"/>
                <w:sz w:val="20"/>
                <w:szCs w:val="20"/>
              </w:rPr>
              <w:t>Co-variates**</w:t>
            </w:r>
          </w:p>
        </w:tc>
        <w:tc>
          <w:tcPr>
            <w:tcW w:w="3543" w:type="dxa"/>
          </w:tcPr>
          <w:p w14:paraId="60C814AF" w14:textId="77777777" w:rsidR="00DD1D28" w:rsidRPr="00381894" w:rsidRDefault="00DD1D28" w:rsidP="00CA576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81894">
              <w:rPr>
                <w:b/>
                <w:bCs/>
                <w:color w:val="000000" w:themeColor="text1"/>
                <w:sz w:val="20"/>
                <w:szCs w:val="20"/>
              </w:rPr>
              <w:t xml:space="preserve">Outcome Variable </w:t>
            </w:r>
          </w:p>
        </w:tc>
      </w:tr>
      <w:tr w:rsidR="00DD1D28" w:rsidRPr="00381894" w14:paraId="0C894E7C" w14:textId="77777777" w:rsidTr="00CA5764">
        <w:tc>
          <w:tcPr>
            <w:tcW w:w="5807" w:type="dxa"/>
          </w:tcPr>
          <w:p w14:paraId="68F5E165" w14:textId="77777777" w:rsidR="00DD1D28" w:rsidRPr="00381894" w:rsidRDefault="00DD1D28" w:rsidP="00DD1D2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597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 xml:space="preserve">S1: Gender </w:t>
            </w:r>
          </w:p>
          <w:p w14:paraId="3BD4DE65" w14:textId="77777777" w:rsidR="00DD1D28" w:rsidRPr="00381894" w:rsidRDefault="00DD1D28" w:rsidP="00DD1D28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1306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Change to sex – m or f</w:t>
            </w:r>
          </w:p>
          <w:p w14:paraId="7064A872" w14:textId="77777777" w:rsidR="00DD1D28" w:rsidRPr="00381894" w:rsidRDefault="00DD1D28" w:rsidP="00DD1D2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597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S2: Age (continuous – need to categorize)</w:t>
            </w:r>
          </w:p>
          <w:p w14:paraId="609F22DC" w14:textId="77777777" w:rsidR="00DD1D28" w:rsidRPr="00381894" w:rsidRDefault="00DD1D28" w:rsidP="00DD1D28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1306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18-44</w:t>
            </w:r>
          </w:p>
          <w:p w14:paraId="54093F17" w14:textId="77777777" w:rsidR="00DD1D28" w:rsidRPr="00381894" w:rsidRDefault="00DD1D28" w:rsidP="00DD1D28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1306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45-64</w:t>
            </w:r>
          </w:p>
          <w:p w14:paraId="01C64826" w14:textId="77777777" w:rsidR="00DD1D28" w:rsidRPr="00381894" w:rsidRDefault="00DD1D28" w:rsidP="00DD1D28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1306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65+</w:t>
            </w:r>
          </w:p>
          <w:p w14:paraId="2ECA97C6" w14:textId="77777777" w:rsidR="00DD1D28" w:rsidRPr="00381894" w:rsidRDefault="00DD1D28" w:rsidP="00DD1D2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597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S3b: Healthcare Utilization</w:t>
            </w:r>
          </w:p>
          <w:p w14:paraId="2D2D42BA" w14:textId="77777777" w:rsidR="00DD1D28" w:rsidRPr="00381894" w:rsidRDefault="00DD1D28" w:rsidP="00DD1D28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1306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High User = 21+</w:t>
            </w:r>
          </w:p>
          <w:p w14:paraId="3C65A21A" w14:textId="77777777" w:rsidR="00DD1D28" w:rsidRPr="00381894" w:rsidRDefault="00DD1D28" w:rsidP="00DD1D28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1306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Low User = less than 20</w:t>
            </w:r>
          </w:p>
          <w:p w14:paraId="220892B1" w14:textId="77777777" w:rsidR="00DD1D28" w:rsidRPr="00381894" w:rsidRDefault="00DD1D28" w:rsidP="00DD1D2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597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S4: Province</w:t>
            </w:r>
          </w:p>
          <w:p w14:paraId="3DF06293" w14:textId="77777777" w:rsidR="00DD1D28" w:rsidRPr="00381894" w:rsidRDefault="00DD1D28" w:rsidP="00DD1D28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1306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Atlantic – NFL, PEI, NS, NB</w:t>
            </w:r>
          </w:p>
          <w:p w14:paraId="4A0265D0" w14:textId="77777777" w:rsidR="00DD1D28" w:rsidRPr="00381894" w:rsidRDefault="00DD1D28" w:rsidP="00DD1D28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1306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Central – QC, ON</w:t>
            </w:r>
          </w:p>
          <w:p w14:paraId="5908B02E" w14:textId="77777777" w:rsidR="00DD1D28" w:rsidRPr="00381894" w:rsidRDefault="00DD1D28" w:rsidP="00DD1D28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1306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Prairie – MB, SK, AB</w:t>
            </w:r>
          </w:p>
          <w:p w14:paraId="3D5BC9D3" w14:textId="77777777" w:rsidR="00DD1D28" w:rsidRPr="00381894" w:rsidRDefault="00DD1D28" w:rsidP="00DD1D28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1306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West Coast - BC</w:t>
            </w:r>
          </w:p>
          <w:p w14:paraId="055A79D3" w14:textId="77777777" w:rsidR="00DD1D28" w:rsidRPr="00381894" w:rsidRDefault="00DD1D28" w:rsidP="00DD1D2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597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D3: Are you a caregiver/friend/family member (select 1)</w:t>
            </w:r>
          </w:p>
          <w:p w14:paraId="7B0042C7" w14:textId="77777777" w:rsidR="00DD1D28" w:rsidRPr="00381894" w:rsidRDefault="00DD1D28" w:rsidP="00DD1D28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1306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1; (2+99)</w:t>
            </w:r>
          </w:p>
          <w:p w14:paraId="540ED629" w14:textId="77777777" w:rsidR="00DD1D28" w:rsidRPr="00381894" w:rsidRDefault="00DD1D28" w:rsidP="00DD1D2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597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D7: Annual household income (select 1)</w:t>
            </w:r>
          </w:p>
          <w:p w14:paraId="583AC520" w14:textId="77777777" w:rsidR="00DD1D28" w:rsidRPr="00381894" w:rsidRDefault="00DD1D28" w:rsidP="00DD1D28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1306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sym w:font="Symbol" w:char="F0B3"/>
            </w:r>
            <w:r w:rsidRPr="00381894">
              <w:rPr>
                <w:color w:val="000000" w:themeColor="text1"/>
                <w:sz w:val="20"/>
                <w:szCs w:val="20"/>
              </w:rPr>
              <w:t>$80 K CAD</w:t>
            </w:r>
          </w:p>
          <w:p w14:paraId="61A93B7C" w14:textId="77777777" w:rsidR="00DD1D28" w:rsidRPr="00381894" w:rsidRDefault="00DD1D28" w:rsidP="00DD1D28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1306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&lt;$80K CAD</w:t>
            </w:r>
          </w:p>
          <w:p w14:paraId="345BDC3D" w14:textId="77777777" w:rsidR="00DD1D28" w:rsidRPr="00381894" w:rsidRDefault="00DD1D28" w:rsidP="00DD1D28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1306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Prefer not to answer</w:t>
            </w:r>
          </w:p>
          <w:p w14:paraId="431CE1FB" w14:textId="77777777" w:rsidR="00DD1D28" w:rsidRPr="00381894" w:rsidRDefault="00DD1D28" w:rsidP="00DD1D2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597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 xml:space="preserve">A2 &amp; A3 - Engaged Patients </w:t>
            </w:r>
          </w:p>
          <w:p w14:paraId="46164182" w14:textId="77777777" w:rsidR="00DD1D28" w:rsidRPr="00381894" w:rsidRDefault="00DD1D28" w:rsidP="00DD1D28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1306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381894">
              <w:rPr>
                <w:color w:val="000000" w:themeColor="text1"/>
                <w:sz w:val="20"/>
                <w:szCs w:val="20"/>
              </w:rPr>
              <w:t>Yes;</w:t>
            </w:r>
            <w:proofErr w:type="gramEnd"/>
            <w:r w:rsidRPr="00381894">
              <w:rPr>
                <w:color w:val="000000" w:themeColor="text1"/>
                <w:sz w:val="20"/>
                <w:szCs w:val="20"/>
              </w:rPr>
              <w:t xml:space="preserve"> No</w:t>
            </w:r>
          </w:p>
          <w:p w14:paraId="5EDC0492" w14:textId="77777777" w:rsidR="00DD1D28" w:rsidRPr="00381894" w:rsidRDefault="00DD1D28" w:rsidP="00DD1D28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1306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If answer 1-2 for BOTH A2 and A3</w:t>
            </w:r>
          </w:p>
          <w:p w14:paraId="39A847E8" w14:textId="77777777" w:rsidR="00DD1D28" w:rsidRPr="00381894" w:rsidRDefault="00DD1D28" w:rsidP="00DD1D2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597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A4: Perceived Quality of Care</w:t>
            </w:r>
          </w:p>
          <w:p w14:paraId="07DB5438" w14:textId="77777777" w:rsidR="00DD1D28" w:rsidRPr="00381894" w:rsidRDefault="00DD1D28" w:rsidP="00DD1D28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1306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Poor + Fair; Good + Excellent; 98</w:t>
            </w:r>
          </w:p>
          <w:p w14:paraId="043AA005" w14:textId="77777777" w:rsidR="00DD1D28" w:rsidRPr="00381894" w:rsidRDefault="00DD1D28" w:rsidP="00DD1D2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597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Digitally Engaged Patients</w:t>
            </w:r>
          </w:p>
          <w:p w14:paraId="581991B8" w14:textId="77777777" w:rsidR="00DD1D28" w:rsidRPr="00381894" w:rsidRDefault="00DD1D28" w:rsidP="00DD1D2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597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A1a &amp; A1b: Digital Users</w:t>
            </w:r>
          </w:p>
          <w:p w14:paraId="67F818A2" w14:textId="77777777" w:rsidR="00DD1D28" w:rsidRPr="00381894" w:rsidRDefault="00DD1D28" w:rsidP="00DD1D28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1306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If answered 7 (other health-related purposes) for A1</w:t>
            </w:r>
            <w:proofErr w:type="gramStart"/>
            <w:r w:rsidRPr="00381894">
              <w:rPr>
                <w:color w:val="000000" w:themeColor="text1"/>
                <w:sz w:val="20"/>
                <w:szCs w:val="20"/>
              </w:rPr>
              <w:t>a  AND</w:t>
            </w:r>
            <w:proofErr w:type="gramEnd"/>
            <w:r w:rsidRPr="00381894">
              <w:rPr>
                <w:color w:val="000000" w:themeColor="text1"/>
                <w:sz w:val="20"/>
                <w:szCs w:val="20"/>
              </w:rPr>
              <w:t xml:space="preserve"> selected any of the options except 99 (none of the above) A1b</w:t>
            </w:r>
          </w:p>
          <w:p w14:paraId="33D5E20F" w14:textId="77777777" w:rsidR="00DD1D28" w:rsidRPr="00381894" w:rsidRDefault="00DD1D28" w:rsidP="00DD1D2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597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A5a: Sensitivity of PHI</w:t>
            </w:r>
          </w:p>
          <w:p w14:paraId="2F4E1FCF" w14:textId="77777777" w:rsidR="00DD1D28" w:rsidRPr="00381894" w:rsidRDefault="00DD1D28" w:rsidP="00DD1D28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1306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Median Cut for High and Low Sensitivity</w:t>
            </w:r>
          </w:p>
          <w:p w14:paraId="6327112D" w14:textId="77777777" w:rsidR="00DD1D28" w:rsidRPr="00381894" w:rsidRDefault="00DD1D28" w:rsidP="00DD1D2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597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A5b: Sensitivity of personal health data</w:t>
            </w:r>
          </w:p>
          <w:p w14:paraId="6CCAE867" w14:textId="77777777" w:rsidR="00DD1D28" w:rsidRPr="00381894" w:rsidRDefault="00DD1D28" w:rsidP="00DD1D28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1306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Median Cut for High and Low Sensitivity</w:t>
            </w:r>
          </w:p>
          <w:p w14:paraId="3F429754" w14:textId="77777777" w:rsidR="00DD1D28" w:rsidRPr="00381894" w:rsidRDefault="00DD1D28" w:rsidP="00DD1D2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597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A6a: Level of online privacy</w:t>
            </w:r>
          </w:p>
          <w:p w14:paraId="78B4382B" w14:textId="77777777" w:rsidR="00DD1D28" w:rsidRPr="00381894" w:rsidRDefault="00DD1D28" w:rsidP="00DD1D2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597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A6b + A6d: Privacy Breach</w:t>
            </w:r>
          </w:p>
          <w:p w14:paraId="34DBD4D7" w14:textId="77777777" w:rsidR="00DD1D28" w:rsidRPr="00381894" w:rsidRDefault="00DD1D28" w:rsidP="00DD1D28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1306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Combine A6b with A6d; replace A6b response 1 with response 1-3 a6d</w:t>
            </w:r>
          </w:p>
          <w:p w14:paraId="70810276" w14:textId="77777777" w:rsidR="00DD1D28" w:rsidRPr="00381894" w:rsidRDefault="00DD1D28" w:rsidP="00DD1D2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597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A7a: Level of Privacy in healthcare</w:t>
            </w:r>
          </w:p>
          <w:p w14:paraId="20485837" w14:textId="77777777" w:rsidR="00DD1D28" w:rsidRPr="00381894" w:rsidRDefault="00DD1D28" w:rsidP="00DD1D2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597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A7d: Trust in health care providers</w:t>
            </w:r>
          </w:p>
        </w:tc>
        <w:tc>
          <w:tcPr>
            <w:tcW w:w="3543" w:type="dxa"/>
          </w:tcPr>
          <w:p w14:paraId="126CE676" w14:textId="77777777" w:rsidR="00DD1D28" w:rsidRPr="00381894" w:rsidRDefault="00DD1D28" w:rsidP="00CA5764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RQ5a – importance of access control*</w:t>
            </w:r>
          </w:p>
          <w:p w14:paraId="76D20459" w14:textId="77777777" w:rsidR="00DD1D28" w:rsidRPr="00381894" w:rsidRDefault="00DD1D28" w:rsidP="00DD1D2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4" w:hanging="218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 xml:space="preserve">C5: Importance of controlling privacy preferences </w:t>
            </w:r>
          </w:p>
          <w:p w14:paraId="71FDAF1C" w14:textId="77777777" w:rsidR="00DD1D28" w:rsidRPr="00381894" w:rsidRDefault="00DD1D28" w:rsidP="00DD1D28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597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Important = 1 or 2</w:t>
            </w:r>
          </w:p>
          <w:p w14:paraId="2C33AADA" w14:textId="77777777" w:rsidR="00DD1D28" w:rsidRPr="00381894" w:rsidRDefault="00DD1D28" w:rsidP="00DD1D28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597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No important = 3 or 4</w:t>
            </w:r>
          </w:p>
          <w:p w14:paraId="552E3367" w14:textId="77777777" w:rsidR="00DD1D28" w:rsidRPr="00381894" w:rsidRDefault="00DD1D28" w:rsidP="00CA5764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6876D7D3" w14:textId="77777777" w:rsidR="00DD1D28" w:rsidRPr="00381894" w:rsidRDefault="00DD1D28" w:rsidP="00CA5764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RQ5b – “all or none” adequacy</w:t>
            </w:r>
          </w:p>
          <w:p w14:paraId="32429896" w14:textId="77777777" w:rsidR="00DD1D28" w:rsidRPr="00381894" w:rsidRDefault="00DD1D28" w:rsidP="00DD1D2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4" w:hanging="218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 xml:space="preserve">C6a: adequacy of “all or none” </w:t>
            </w:r>
          </w:p>
          <w:p w14:paraId="3FE491A7" w14:textId="77777777" w:rsidR="00DD1D28" w:rsidRPr="00381894" w:rsidRDefault="00DD1D28" w:rsidP="00DD1D28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597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Binary 1 or 2; idk (99)</w:t>
            </w:r>
          </w:p>
          <w:p w14:paraId="3EB4815E" w14:textId="77777777" w:rsidR="00DD1D28" w:rsidRPr="00381894" w:rsidRDefault="00DD1D28" w:rsidP="00CA5764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2DD3DADA" w14:textId="77777777" w:rsidR="00DD1D28" w:rsidRPr="00381894" w:rsidRDefault="00DD1D28" w:rsidP="00CA5764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RQ5c – Default Access</w:t>
            </w:r>
          </w:p>
          <w:p w14:paraId="337F9FA8" w14:textId="77777777" w:rsidR="00DD1D28" w:rsidRPr="00381894" w:rsidRDefault="00DD1D28" w:rsidP="00DD1D2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4" w:hanging="218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Treat each as variable – 3 different questions</w:t>
            </w:r>
          </w:p>
          <w:p w14:paraId="421CCE4B" w14:textId="77777777" w:rsidR="00DD1D28" w:rsidRPr="00381894" w:rsidRDefault="00DD1D28" w:rsidP="00DD1D28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694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Health care provider</w:t>
            </w:r>
          </w:p>
          <w:p w14:paraId="6622DA0D" w14:textId="77777777" w:rsidR="00DD1D28" w:rsidRPr="00381894" w:rsidRDefault="00DD1D28" w:rsidP="00DD1D28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694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Authorized member</w:t>
            </w:r>
          </w:p>
          <w:p w14:paraId="62141783" w14:textId="77777777" w:rsidR="00DD1D28" w:rsidRPr="00381894" w:rsidRDefault="00DD1D28" w:rsidP="00DD1D28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694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Digital Health Service Provider</w:t>
            </w:r>
          </w:p>
          <w:p w14:paraId="37D6E0EB" w14:textId="77777777" w:rsidR="00DD1D28" w:rsidRPr="00381894" w:rsidRDefault="00DD1D28" w:rsidP="00DD1D28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694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No-one</w:t>
            </w:r>
          </w:p>
          <w:p w14:paraId="497F7987" w14:textId="77777777" w:rsidR="00DD1D28" w:rsidRPr="00381894" w:rsidRDefault="00DD1D28" w:rsidP="00CA5764">
            <w:pPr>
              <w:pStyle w:val="ListParagraph"/>
              <w:spacing w:line="276" w:lineRule="auto"/>
              <w:ind w:left="597"/>
              <w:rPr>
                <w:color w:val="000000" w:themeColor="text1"/>
                <w:sz w:val="20"/>
                <w:szCs w:val="20"/>
              </w:rPr>
            </w:pPr>
          </w:p>
          <w:p w14:paraId="3A6607EF" w14:textId="77777777" w:rsidR="00DD1D28" w:rsidRPr="00381894" w:rsidRDefault="00DD1D28" w:rsidP="00CA5764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*No longer doing analysis for C5 b/c not meaningful (96% rated important).</w:t>
            </w:r>
          </w:p>
          <w:p w14:paraId="774B3822" w14:textId="77777777" w:rsidR="00DD1D28" w:rsidRPr="00381894" w:rsidRDefault="00DD1D28" w:rsidP="00CA5764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1BB5682A" w14:textId="77777777" w:rsidR="00DD1D28" w:rsidRPr="00381894" w:rsidRDefault="00DD1D28" w:rsidP="00CA5764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381894">
              <w:rPr>
                <w:color w:val="000000" w:themeColor="text1"/>
                <w:sz w:val="20"/>
                <w:szCs w:val="20"/>
              </w:rPr>
              <w:t>**note: same covariates as RQ4</w:t>
            </w:r>
          </w:p>
          <w:p w14:paraId="1969D7D2" w14:textId="77777777" w:rsidR="00DD1D28" w:rsidRPr="00381894" w:rsidRDefault="00DD1D28" w:rsidP="00CA5764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3297507B" w14:textId="2B650251" w:rsidR="0061792B" w:rsidRPr="00DD1D28" w:rsidRDefault="0061792B">
      <w:pPr>
        <w:rPr>
          <w:rFonts w:eastAsiaTheme="majorEastAsia"/>
          <w:color w:val="1F3763" w:themeColor="accent1" w:themeShade="7F"/>
        </w:rPr>
      </w:pPr>
    </w:p>
    <w:sectPr w:rsidR="0061792B" w:rsidRPr="00DD1D28" w:rsidSect="00E951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2E556B"/>
    <w:multiLevelType w:val="hybridMultilevel"/>
    <w:tmpl w:val="A1F834C2"/>
    <w:lvl w:ilvl="0" w:tplc="04090001">
      <w:start w:val="1"/>
      <w:numFmt w:val="bullet"/>
      <w:lvlText w:val=""/>
      <w:lvlJc w:val="left"/>
      <w:pPr>
        <w:ind w:left="1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7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1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D28"/>
    <w:rsid w:val="00003335"/>
    <w:rsid w:val="0000589D"/>
    <w:rsid w:val="0000633E"/>
    <w:rsid w:val="00012493"/>
    <w:rsid w:val="00013E94"/>
    <w:rsid w:val="0002053D"/>
    <w:rsid w:val="000207BB"/>
    <w:rsid w:val="0002494D"/>
    <w:rsid w:val="0003086A"/>
    <w:rsid w:val="00036542"/>
    <w:rsid w:val="00040529"/>
    <w:rsid w:val="00047794"/>
    <w:rsid w:val="000520B2"/>
    <w:rsid w:val="00053167"/>
    <w:rsid w:val="00056BD5"/>
    <w:rsid w:val="00063266"/>
    <w:rsid w:val="000635B6"/>
    <w:rsid w:val="00065DD8"/>
    <w:rsid w:val="00074380"/>
    <w:rsid w:val="000960CA"/>
    <w:rsid w:val="00096B42"/>
    <w:rsid w:val="00096EC0"/>
    <w:rsid w:val="000A316C"/>
    <w:rsid w:val="000B66AB"/>
    <w:rsid w:val="000B6BFA"/>
    <w:rsid w:val="000C2666"/>
    <w:rsid w:val="000C40B7"/>
    <w:rsid w:val="000D1CEF"/>
    <w:rsid w:val="000D47E5"/>
    <w:rsid w:val="000D54C2"/>
    <w:rsid w:val="000D706D"/>
    <w:rsid w:val="000F3100"/>
    <w:rsid w:val="001039AC"/>
    <w:rsid w:val="00107995"/>
    <w:rsid w:val="001118AE"/>
    <w:rsid w:val="001121B4"/>
    <w:rsid w:val="00126007"/>
    <w:rsid w:val="001373EA"/>
    <w:rsid w:val="0014287D"/>
    <w:rsid w:val="00144393"/>
    <w:rsid w:val="00146A04"/>
    <w:rsid w:val="00153667"/>
    <w:rsid w:val="00156F8B"/>
    <w:rsid w:val="00184BFD"/>
    <w:rsid w:val="00191EB9"/>
    <w:rsid w:val="001927D9"/>
    <w:rsid w:val="00193E29"/>
    <w:rsid w:val="001A421B"/>
    <w:rsid w:val="001A43B6"/>
    <w:rsid w:val="001B2D92"/>
    <w:rsid w:val="001C2C73"/>
    <w:rsid w:val="001C3DB4"/>
    <w:rsid w:val="001C45C7"/>
    <w:rsid w:val="001C6610"/>
    <w:rsid w:val="001D34D5"/>
    <w:rsid w:val="001D37EA"/>
    <w:rsid w:val="001E0032"/>
    <w:rsid w:val="001E05AC"/>
    <w:rsid w:val="001E313A"/>
    <w:rsid w:val="001F1408"/>
    <w:rsid w:val="001F1CCB"/>
    <w:rsid w:val="001F5BD8"/>
    <w:rsid w:val="00202CCD"/>
    <w:rsid w:val="00206D89"/>
    <w:rsid w:val="0020765C"/>
    <w:rsid w:val="00207838"/>
    <w:rsid w:val="00220E19"/>
    <w:rsid w:val="00226CA8"/>
    <w:rsid w:val="00235C84"/>
    <w:rsid w:val="0023711F"/>
    <w:rsid w:val="002457B1"/>
    <w:rsid w:val="00256C0C"/>
    <w:rsid w:val="00265DE4"/>
    <w:rsid w:val="0027555A"/>
    <w:rsid w:val="00277646"/>
    <w:rsid w:val="00282EDC"/>
    <w:rsid w:val="00284A4B"/>
    <w:rsid w:val="002855E7"/>
    <w:rsid w:val="00285E05"/>
    <w:rsid w:val="00286335"/>
    <w:rsid w:val="002965D0"/>
    <w:rsid w:val="002B0D49"/>
    <w:rsid w:val="002B1AB1"/>
    <w:rsid w:val="002B34C1"/>
    <w:rsid w:val="002B5CFB"/>
    <w:rsid w:val="002B5DA9"/>
    <w:rsid w:val="002D2E3A"/>
    <w:rsid w:val="002D3653"/>
    <w:rsid w:val="002E0125"/>
    <w:rsid w:val="002F14DA"/>
    <w:rsid w:val="002F2B07"/>
    <w:rsid w:val="002F755C"/>
    <w:rsid w:val="002F7C26"/>
    <w:rsid w:val="00300E27"/>
    <w:rsid w:val="00301ECC"/>
    <w:rsid w:val="00311254"/>
    <w:rsid w:val="003148D7"/>
    <w:rsid w:val="0032178E"/>
    <w:rsid w:val="00322033"/>
    <w:rsid w:val="0032247F"/>
    <w:rsid w:val="0032273E"/>
    <w:rsid w:val="00334F0A"/>
    <w:rsid w:val="00337AD4"/>
    <w:rsid w:val="00350AB1"/>
    <w:rsid w:val="0035483B"/>
    <w:rsid w:val="003565B5"/>
    <w:rsid w:val="003647D6"/>
    <w:rsid w:val="003662A3"/>
    <w:rsid w:val="00366B17"/>
    <w:rsid w:val="003672BC"/>
    <w:rsid w:val="00367B28"/>
    <w:rsid w:val="00367F30"/>
    <w:rsid w:val="003710F0"/>
    <w:rsid w:val="0037495B"/>
    <w:rsid w:val="003758DB"/>
    <w:rsid w:val="00385321"/>
    <w:rsid w:val="00387A99"/>
    <w:rsid w:val="003901C8"/>
    <w:rsid w:val="0039254D"/>
    <w:rsid w:val="003926D0"/>
    <w:rsid w:val="00394726"/>
    <w:rsid w:val="00394DDF"/>
    <w:rsid w:val="00396D57"/>
    <w:rsid w:val="003A2F99"/>
    <w:rsid w:val="003A6498"/>
    <w:rsid w:val="003C2526"/>
    <w:rsid w:val="003C67B8"/>
    <w:rsid w:val="003D0494"/>
    <w:rsid w:val="003D06FE"/>
    <w:rsid w:val="003D2735"/>
    <w:rsid w:val="003E0478"/>
    <w:rsid w:val="003E328B"/>
    <w:rsid w:val="003E510C"/>
    <w:rsid w:val="003F0FEE"/>
    <w:rsid w:val="003F5FD3"/>
    <w:rsid w:val="0040417A"/>
    <w:rsid w:val="00405524"/>
    <w:rsid w:val="00416C26"/>
    <w:rsid w:val="00440EB1"/>
    <w:rsid w:val="004437E2"/>
    <w:rsid w:val="004465B9"/>
    <w:rsid w:val="004515C2"/>
    <w:rsid w:val="004515EA"/>
    <w:rsid w:val="00453D07"/>
    <w:rsid w:val="00462F25"/>
    <w:rsid w:val="00475815"/>
    <w:rsid w:val="00483767"/>
    <w:rsid w:val="00486600"/>
    <w:rsid w:val="004904EC"/>
    <w:rsid w:val="00490C30"/>
    <w:rsid w:val="00496F93"/>
    <w:rsid w:val="00497533"/>
    <w:rsid w:val="004A49A8"/>
    <w:rsid w:val="004A63EE"/>
    <w:rsid w:val="004D2D0F"/>
    <w:rsid w:val="004D3218"/>
    <w:rsid w:val="004E0E86"/>
    <w:rsid w:val="004E62CF"/>
    <w:rsid w:val="004F7256"/>
    <w:rsid w:val="00505281"/>
    <w:rsid w:val="0050669A"/>
    <w:rsid w:val="00516CE1"/>
    <w:rsid w:val="005375BF"/>
    <w:rsid w:val="00537FDD"/>
    <w:rsid w:val="0054328B"/>
    <w:rsid w:val="005448FA"/>
    <w:rsid w:val="005472AB"/>
    <w:rsid w:val="00555006"/>
    <w:rsid w:val="0056703A"/>
    <w:rsid w:val="00587E2A"/>
    <w:rsid w:val="005916CB"/>
    <w:rsid w:val="00591E37"/>
    <w:rsid w:val="00595111"/>
    <w:rsid w:val="00596EE0"/>
    <w:rsid w:val="005A7378"/>
    <w:rsid w:val="005A74DB"/>
    <w:rsid w:val="005B08EF"/>
    <w:rsid w:val="005B0C4E"/>
    <w:rsid w:val="005B60DA"/>
    <w:rsid w:val="005B7FA8"/>
    <w:rsid w:val="005C0132"/>
    <w:rsid w:val="005D01EC"/>
    <w:rsid w:val="005D250F"/>
    <w:rsid w:val="005D6C96"/>
    <w:rsid w:val="005E5FB5"/>
    <w:rsid w:val="005E6E74"/>
    <w:rsid w:val="00601DE1"/>
    <w:rsid w:val="00604169"/>
    <w:rsid w:val="00610447"/>
    <w:rsid w:val="00614C8E"/>
    <w:rsid w:val="0061792B"/>
    <w:rsid w:val="00621E93"/>
    <w:rsid w:val="006251E2"/>
    <w:rsid w:val="00635FB4"/>
    <w:rsid w:val="00644FA9"/>
    <w:rsid w:val="00650130"/>
    <w:rsid w:val="006501F9"/>
    <w:rsid w:val="00652AE7"/>
    <w:rsid w:val="0066026E"/>
    <w:rsid w:val="006649B0"/>
    <w:rsid w:val="0066563C"/>
    <w:rsid w:val="00665727"/>
    <w:rsid w:val="00674F79"/>
    <w:rsid w:val="006812FA"/>
    <w:rsid w:val="0069416F"/>
    <w:rsid w:val="00697AEC"/>
    <w:rsid w:val="006A300B"/>
    <w:rsid w:val="006B1AB3"/>
    <w:rsid w:val="006C5803"/>
    <w:rsid w:val="006C5A21"/>
    <w:rsid w:val="006C6699"/>
    <w:rsid w:val="006C7BAA"/>
    <w:rsid w:val="006D0337"/>
    <w:rsid w:val="006D2A2B"/>
    <w:rsid w:val="006D5874"/>
    <w:rsid w:val="006E09E8"/>
    <w:rsid w:val="006E351C"/>
    <w:rsid w:val="00700EA2"/>
    <w:rsid w:val="0070749D"/>
    <w:rsid w:val="00712A34"/>
    <w:rsid w:val="0071570D"/>
    <w:rsid w:val="00716332"/>
    <w:rsid w:val="00716E43"/>
    <w:rsid w:val="007200DB"/>
    <w:rsid w:val="00723B09"/>
    <w:rsid w:val="00751F12"/>
    <w:rsid w:val="00755669"/>
    <w:rsid w:val="00761B44"/>
    <w:rsid w:val="00767BC3"/>
    <w:rsid w:val="00771263"/>
    <w:rsid w:val="00777B63"/>
    <w:rsid w:val="00791074"/>
    <w:rsid w:val="007A181D"/>
    <w:rsid w:val="007A67B7"/>
    <w:rsid w:val="007B158F"/>
    <w:rsid w:val="007D0302"/>
    <w:rsid w:val="007D40F8"/>
    <w:rsid w:val="007D5EBF"/>
    <w:rsid w:val="007E2E57"/>
    <w:rsid w:val="007E3476"/>
    <w:rsid w:val="00803A81"/>
    <w:rsid w:val="00813ACC"/>
    <w:rsid w:val="00820BD2"/>
    <w:rsid w:val="00823A37"/>
    <w:rsid w:val="00850D57"/>
    <w:rsid w:val="00852FC5"/>
    <w:rsid w:val="008628CB"/>
    <w:rsid w:val="00865940"/>
    <w:rsid w:val="008749B2"/>
    <w:rsid w:val="00875736"/>
    <w:rsid w:val="00876DDC"/>
    <w:rsid w:val="00886993"/>
    <w:rsid w:val="00892CFB"/>
    <w:rsid w:val="00895D94"/>
    <w:rsid w:val="008A7EDC"/>
    <w:rsid w:val="008C1CD3"/>
    <w:rsid w:val="008C2A1E"/>
    <w:rsid w:val="008C5E4E"/>
    <w:rsid w:val="008C7C31"/>
    <w:rsid w:val="008D1C75"/>
    <w:rsid w:val="008E2002"/>
    <w:rsid w:val="008F007C"/>
    <w:rsid w:val="008F133B"/>
    <w:rsid w:val="009029A1"/>
    <w:rsid w:val="00912532"/>
    <w:rsid w:val="00913436"/>
    <w:rsid w:val="00916A5F"/>
    <w:rsid w:val="009174F0"/>
    <w:rsid w:val="00922A78"/>
    <w:rsid w:val="00926261"/>
    <w:rsid w:val="00927F8A"/>
    <w:rsid w:val="00935F39"/>
    <w:rsid w:val="009365F3"/>
    <w:rsid w:val="00936B33"/>
    <w:rsid w:val="0094352B"/>
    <w:rsid w:val="00946030"/>
    <w:rsid w:val="00951069"/>
    <w:rsid w:val="00951EE7"/>
    <w:rsid w:val="00963251"/>
    <w:rsid w:val="009665AC"/>
    <w:rsid w:val="00971352"/>
    <w:rsid w:val="00973C5D"/>
    <w:rsid w:val="00973FA9"/>
    <w:rsid w:val="00980B8F"/>
    <w:rsid w:val="00984D57"/>
    <w:rsid w:val="009871C4"/>
    <w:rsid w:val="00991B7A"/>
    <w:rsid w:val="009A0E18"/>
    <w:rsid w:val="009A19A0"/>
    <w:rsid w:val="009B208B"/>
    <w:rsid w:val="009C1748"/>
    <w:rsid w:val="009C1CF9"/>
    <w:rsid w:val="009C4523"/>
    <w:rsid w:val="009C6F8E"/>
    <w:rsid w:val="009E312C"/>
    <w:rsid w:val="009E3B34"/>
    <w:rsid w:val="009E5CC0"/>
    <w:rsid w:val="009F0F3A"/>
    <w:rsid w:val="009F26A3"/>
    <w:rsid w:val="009F529B"/>
    <w:rsid w:val="00A071F1"/>
    <w:rsid w:val="00A14E51"/>
    <w:rsid w:val="00A1751D"/>
    <w:rsid w:val="00A30ED4"/>
    <w:rsid w:val="00A31091"/>
    <w:rsid w:val="00A32FBD"/>
    <w:rsid w:val="00A42276"/>
    <w:rsid w:val="00A44A1D"/>
    <w:rsid w:val="00A47171"/>
    <w:rsid w:val="00A52416"/>
    <w:rsid w:val="00A52A67"/>
    <w:rsid w:val="00A60B71"/>
    <w:rsid w:val="00A70416"/>
    <w:rsid w:val="00A7460F"/>
    <w:rsid w:val="00A8578E"/>
    <w:rsid w:val="00A95FFB"/>
    <w:rsid w:val="00AA0AC6"/>
    <w:rsid w:val="00AB2A9B"/>
    <w:rsid w:val="00AB3B88"/>
    <w:rsid w:val="00AC0EF5"/>
    <w:rsid w:val="00AC69D7"/>
    <w:rsid w:val="00AE104D"/>
    <w:rsid w:val="00AE2560"/>
    <w:rsid w:val="00AF0E16"/>
    <w:rsid w:val="00AF1634"/>
    <w:rsid w:val="00AF1B28"/>
    <w:rsid w:val="00B07B94"/>
    <w:rsid w:val="00B1306B"/>
    <w:rsid w:val="00B21527"/>
    <w:rsid w:val="00B21E74"/>
    <w:rsid w:val="00B2278D"/>
    <w:rsid w:val="00B2387B"/>
    <w:rsid w:val="00B37FF1"/>
    <w:rsid w:val="00B5262B"/>
    <w:rsid w:val="00B568F3"/>
    <w:rsid w:val="00B67323"/>
    <w:rsid w:val="00B76BF9"/>
    <w:rsid w:val="00B82A6A"/>
    <w:rsid w:val="00B82E61"/>
    <w:rsid w:val="00B83732"/>
    <w:rsid w:val="00B90F8C"/>
    <w:rsid w:val="00B91331"/>
    <w:rsid w:val="00B922A9"/>
    <w:rsid w:val="00B949CE"/>
    <w:rsid w:val="00BA6325"/>
    <w:rsid w:val="00BB0A5B"/>
    <w:rsid w:val="00BB28FA"/>
    <w:rsid w:val="00BC062E"/>
    <w:rsid w:val="00BD63A0"/>
    <w:rsid w:val="00BD72B2"/>
    <w:rsid w:val="00BF2AC2"/>
    <w:rsid w:val="00BF36B1"/>
    <w:rsid w:val="00BF6D6F"/>
    <w:rsid w:val="00C00090"/>
    <w:rsid w:val="00C02155"/>
    <w:rsid w:val="00C03BD6"/>
    <w:rsid w:val="00C2073F"/>
    <w:rsid w:val="00C27F7F"/>
    <w:rsid w:val="00C33CCC"/>
    <w:rsid w:val="00C56657"/>
    <w:rsid w:val="00C6674E"/>
    <w:rsid w:val="00C71D45"/>
    <w:rsid w:val="00C74DD7"/>
    <w:rsid w:val="00C823D2"/>
    <w:rsid w:val="00C859A7"/>
    <w:rsid w:val="00C8721E"/>
    <w:rsid w:val="00CA4FD7"/>
    <w:rsid w:val="00CB3787"/>
    <w:rsid w:val="00CB7C80"/>
    <w:rsid w:val="00CC1EBB"/>
    <w:rsid w:val="00CC59BF"/>
    <w:rsid w:val="00CD5B2D"/>
    <w:rsid w:val="00CE5C42"/>
    <w:rsid w:val="00CE6021"/>
    <w:rsid w:val="00CE65D1"/>
    <w:rsid w:val="00CF06A7"/>
    <w:rsid w:val="00D00F44"/>
    <w:rsid w:val="00D10D66"/>
    <w:rsid w:val="00D119F8"/>
    <w:rsid w:val="00D169F9"/>
    <w:rsid w:val="00D17574"/>
    <w:rsid w:val="00D2516D"/>
    <w:rsid w:val="00D37AA7"/>
    <w:rsid w:val="00D4115B"/>
    <w:rsid w:val="00D46661"/>
    <w:rsid w:val="00D47402"/>
    <w:rsid w:val="00D53B03"/>
    <w:rsid w:val="00D66F48"/>
    <w:rsid w:val="00D7228E"/>
    <w:rsid w:val="00D72A49"/>
    <w:rsid w:val="00D8205E"/>
    <w:rsid w:val="00D85FA5"/>
    <w:rsid w:val="00D87EF2"/>
    <w:rsid w:val="00D90949"/>
    <w:rsid w:val="00D95072"/>
    <w:rsid w:val="00D95D1F"/>
    <w:rsid w:val="00DA07CA"/>
    <w:rsid w:val="00DA1285"/>
    <w:rsid w:val="00DA77D8"/>
    <w:rsid w:val="00DB5860"/>
    <w:rsid w:val="00DC132F"/>
    <w:rsid w:val="00DC18B6"/>
    <w:rsid w:val="00DC3624"/>
    <w:rsid w:val="00DC5EA6"/>
    <w:rsid w:val="00DC7CD6"/>
    <w:rsid w:val="00DD1D28"/>
    <w:rsid w:val="00DD3079"/>
    <w:rsid w:val="00DD3FEE"/>
    <w:rsid w:val="00DD4E5C"/>
    <w:rsid w:val="00DE2F8F"/>
    <w:rsid w:val="00DE3396"/>
    <w:rsid w:val="00DF1340"/>
    <w:rsid w:val="00DF3140"/>
    <w:rsid w:val="00DF3905"/>
    <w:rsid w:val="00DF42F4"/>
    <w:rsid w:val="00DF5B61"/>
    <w:rsid w:val="00E00EF7"/>
    <w:rsid w:val="00E12D57"/>
    <w:rsid w:val="00E15150"/>
    <w:rsid w:val="00E15C33"/>
    <w:rsid w:val="00E23DDC"/>
    <w:rsid w:val="00E307DB"/>
    <w:rsid w:val="00E35814"/>
    <w:rsid w:val="00E542C7"/>
    <w:rsid w:val="00E62ACC"/>
    <w:rsid w:val="00E63635"/>
    <w:rsid w:val="00E77C94"/>
    <w:rsid w:val="00E846DB"/>
    <w:rsid w:val="00E85199"/>
    <w:rsid w:val="00E864B1"/>
    <w:rsid w:val="00E94231"/>
    <w:rsid w:val="00E951CD"/>
    <w:rsid w:val="00EA06AA"/>
    <w:rsid w:val="00EA458D"/>
    <w:rsid w:val="00EA5BCC"/>
    <w:rsid w:val="00EB5179"/>
    <w:rsid w:val="00EC3CEC"/>
    <w:rsid w:val="00EC4746"/>
    <w:rsid w:val="00EC5490"/>
    <w:rsid w:val="00ED0A5A"/>
    <w:rsid w:val="00ED1147"/>
    <w:rsid w:val="00ED55B1"/>
    <w:rsid w:val="00EE36CF"/>
    <w:rsid w:val="00EF0109"/>
    <w:rsid w:val="00EF04CF"/>
    <w:rsid w:val="00EF49F4"/>
    <w:rsid w:val="00EF4FC8"/>
    <w:rsid w:val="00EF523B"/>
    <w:rsid w:val="00F0017C"/>
    <w:rsid w:val="00F00EAD"/>
    <w:rsid w:val="00F030BB"/>
    <w:rsid w:val="00F15A18"/>
    <w:rsid w:val="00F30E3F"/>
    <w:rsid w:val="00F40041"/>
    <w:rsid w:val="00F4549F"/>
    <w:rsid w:val="00F458AA"/>
    <w:rsid w:val="00F539D6"/>
    <w:rsid w:val="00F54D74"/>
    <w:rsid w:val="00F5610D"/>
    <w:rsid w:val="00F567D0"/>
    <w:rsid w:val="00F56D42"/>
    <w:rsid w:val="00F64673"/>
    <w:rsid w:val="00F66EA3"/>
    <w:rsid w:val="00F80C66"/>
    <w:rsid w:val="00F833AB"/>
    <w:rsid w:val="00F85768"/>
    <w:rsid w:val="00FA3365"/>
    <w:rsid w:val="00FA5E61"/>
    <w:rsid w:val="00FB5425"/>
    <w:rsid w:val="00FB549E"/>
    <w:rsid w:val="00FB71C3"/>
    <w:rsid w:val="00FC21DE"/>
    <w:rsid w:val="00FC3C13"/>
    <w:rsid w:val="00FC3D6F"/>
    <w:rsid w:val="00FC43CA"/>
    <w:rsid w:val="00FC7052"/>
    <w:rsid w:val="00FD61AB"/>
    <w:rsid w:val="00FD7F55"/>
    <w:rsid w:val="00FE0A90"/>
    <w:rsid w:val="00FE5686"/>
    <w:rsid w:val="00FE62BD"/>
    <w:rsid w:val="00FF3F1C"/>
    <w:rsid w:val="00FF6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B516B"/>
  <w15:chartTrackingRefBased/>
  <w15:docId w15:val="{1FAE2A72-DEA9-D64E-9BBE-CEF3D2AA8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D2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1D2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D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aliases w:val="lp1,Bullet List,FooterText,List Paragraph1,List Paragraph11,List Paragraph2,numbered,Paragraphe de liste1,Bulletr List Paragraph,列出段落,列出段落1"/>
    <w:basedOn w:val="Normal"/>
    <w:link w:val="ListParagraphChar"/>
    <w:uiPriority w:val="34"/>
    <w:qFormat/>
    <w:rsid w:val="00DD1D28"/>
    <w:pPr>
      <w:ind w:left="720"/>
      <w:contextualSpacing/>
    </w:pPr>
  </w:style>
  <w:style w:type="table" w:styleId="TableGrid">
    <w:name w:val="Table Grid"/>
    <w:basedOn w:val="TableNormal"/>
    <w:uiPriority w:val="39"/>
    <w:rsid w:val="00DD1D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lp1 Char,Bullet List Char,FooterText Char,List Paragraph1 Char,List Paragraph11 Char,List Paragraph2 Char,numbered Char,Paragraphe de liste1 Char,Bulletr List Paragraph Char,列出段落 Char,列出段落1 Char"/>
    <w:basedOn w:val="DefaultParagraphFont"/>
    <w:link w:val="ListParagraph"/>
    <w:uiPriority w:val="34"/>
    <w:rsid w:val="00DD1D2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 Kassam</dc:creator>
  <cp:keywords/>
  <dc:description/>
  <cp:lastModifiedBy>Raya Kassam</cp:lastModifiedBy>
  <cp:revision>1</cp:revision>
  <dcterms:created xsi:type="dcterms:W3CDTF">2021-12-17T15:35:00Z</dcterms:created>
  <dcterms:modified xsi:type="dcterms:W3CDTF">2021-12-17T15:35:00Z</dcterms:modified>
</cp:coreProperties>
</file>